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tbl>
      <w:tblPr>
        <w:tblW w:w="40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2160"/>
      </w:tblGrid>
      <w:tr>
        <w:trPr>
          <w:trHeight w:val="56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3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oncentration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3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(mg/m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3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</w:t>
            </w:r>
            <w:r>
              <w:rPr>
                <w:rFonts w:cs="Times" w:ascii="Times" w:hAnsi="Times"/>
                <w:sz w:val="22"/>
                <w:szCs w:val="20"/>
                <w:vertAlign w:val="subscript"/>
              </w:rPr>
              <w:t>g</w:t>
            </w:r>
            <w:r>
              <w:rPr>
                <w:rFonts w:cs="Times" w:ascii="Times" w:hAnsi="Times"/>
                <w:sz w:val="22"/>
                <w:szCs w:val="20"/>
              </w:rPr>
              <w:t xml:space="preserve"> (AutoRG) 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ind w:right="162" w:hanging="0"/>
              <w:jc w:val="center"/>
              <w:outlineLvl w:val="3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.0 (95.1 μ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jc w:val="center"/>
              <w:outlineLvl w:val="3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5.2 ± 0.3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ind w:right="162" w:hanging="0"/>
              <w:jc w:val="center"/>
              <w:outlineLvl w:val="3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2 (71.3 μ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jc w:val="center"/>
              <w:outlineLvl w:val="3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4.8 ± 0.3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ind w:right="162" w:hanging="0"/>
              <w:jc w:val="center"/>
              <w:outlineLvl w:val="3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5 (47.6 μ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jc w:val="center"/>
              <w:outlineLvl w:val="3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2.6 ± 1.5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ind w:right="162" w:hanging="0"/>
              <w:jc w:val="center"/>
              <w:outlineLvl w:val="3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.7 (23.8 μ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before="120" w:after="120"/>
              <w:jc w:val="center"/>
              <w:outlineLvl w:val="3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4.2 ± 1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9:05:00Z</dcterms:created>
  <dc:creator>Amy Stiegler</dc:creator>
  <dc:description/>
  <cp:keywords/>
  <dc:language>en-US</dc:language>
  <cp:lastModifiedBy>Amy Stiegler</cp:lastModifiedBy>
  <dcterms:modified xsi:type="dcterms:W3CDTF">2013-01-04T14:32:00Z</dcterms:modified>
  <cp:revision>2</cp:revision>
  <dc:subject/>
  <dc:title/>
</cp:coreProperties>
</file>